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445895</wp:posOffset>
                </wp:positionV>
                <wp:extent cx="5429250" cy="49250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0" cy="4925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50"/>
                            </w:tblGrid>
                            <w:tr>
                              <w:trPr>
                                <w:trHeight w:val="514" w:hRule="atLeast"/>
                              </w:trPr>
                              <w:tc>
                                <w:tcPr>
                                  <w:tcW w:w="85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Physical Examin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6" w:hRule="atLeast"/>
                              </w:trPr>
                              <w:tc>
                                <w:tcPr>
                                  <w:tcW w:w="85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Trauma arres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Systolic BP &lt;90 mmH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Decreased mentalit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Loss of pupillary light refle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Airway probl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(intubated or attempted intubation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85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algun Gothic;Times New Roman" w:cs="Times New Roman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Injur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66" w:hRule="atLeast"/>
                              </w:trPr>
                              <w:tc>
                                <w:tcPr>
                                  <w:tcW w:w="85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Flail ches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Proximal long bone Fracture (more than 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Spinal injury with par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Stab wound (head, chest, abdomen, pelvi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Proximal amputation or crush injur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Malgun Gothic;Times New Roman" w:cs="Times New Roman"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Malgun Gothic;Times New Roman" w:cs="Times New Roman" w:ascii="Times New Roman" w:hAnsi="Times New Roman"/>
                                      <w:bCs/>
                                      <w:sz w:val="22"/>
                                    </w:rPr>
                                    <w:t>Skull fracture (open or FCCD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5pt;height:387.8pt;mso-wrap-distance-left:0pt;mso-wrap-distance-right:9pt;mso-wrap-distance-top:0pt;mso-wrap-distance-bottom:0pt;margin-top:113.8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5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50"/>
                      </w:tblGrid>
                      <w:tr>
                        <w:trPr>
                          <w:trHeight w:val="514" w:hRule="atLeast"/>
                        </w:trPr>
                        <w:tc>
                          <w:tcPr>
                            <w:tcW w:w="85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Physical Examination</w:t>
                            </w:r>
                          </w:p>
                        </w:tc>
                      </w:tr>
                      <w:tr>
                        <w:trPr>
                          <w:trHeight w:val="3086" w:hRule="atLeast"/>
                        </w:trPr>
                        <w:tc>
                          <w:tcPr>
                            <w:tcW w:w="85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Trauma arres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Systolic BP &lt;90 mmH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Decreased mentality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Loss of pupillary light reflex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Airway problem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(intubated or attempted intubation)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85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algun Gothic;Times New Roman" w:cs="Times New Roman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Injuries</w:t>
                            </w:r>
                          </w:p>
                        </w:tc>
                      </w:tr>
                      <w:tr>
                        <w:trPr>
                          <w:trHeight w:val="3666" w:hRule="atLeast"/>
                        </w:trPr>
                        <w:tc>
                          <w:tcPr>
                            <w:tcW w:w="85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Flail chest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Proximal long bone Fracture (more than 2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Spinal injury with paralysis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Stab wound (head, chest, abdomen, pelvis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Proximal amputation or crush injury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Malgun Gothic;Times New Roman" w:cs="Times New Roman"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eastAsia="Malgun Gothic;Times New Roman" w:cs="Times New Roman" w:ascii="Times New Roman" w:hAnsi="Times New Roman"/>
                                <w:bCs/>
                                <w:sz w:val="22"/>
                              </w:rPr>
                              <w:t>Skull fracture (open or FCCD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6:15:00Z</dcterms:created>
  <dc:creator> </dc:creator>
  <dc:description/>
  <cp:keywords/>
  <dc:language>en-US</dc:language>
  <cp:lastModifiedBy> </cp:lastModifiedBy>
  <dcterms:modified xsi:type="dcterms:W3CDTF">2011-11-02T16:18:00Z</dcterms:modified>
  <cp:revision>1</cp:revision>
  <dc:subject/>
  <dc:title/>
</cp:coreProperties>
</file>